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9"/>
        <w:gridCol w:w="2046"/>
        <w:gridCol w:w="5805"/>
      </w:tblGrid>
      <w:tr w:rsidR="00A51594" w:rsidTr="00EF6FD5">
        <w:tc>
          <w:tcPr>
            <w:tcW w:w="9350" w:type="dxa"/>
            <w:gridSpan w:val="3"/>
          </w:tcPr>
          <w:p w:rsidR="00A51594" w:rsidRPr="00F36841" w:rsidRDefault="00A51594" w:rsidP="00DE5913">
            <w:r>
              <w:t>Table: Food groupings used in dietary patterns analyses</w:t>
            </w:r>
            <w:bookmarkStart w:id="0" w:name="_GoBack"/>
            <w:bookmarkEnd w:id="0"/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</w:pPr>
            <w:r w:rsidRPr="00F36841">
              <w:t>Group No.</w:t>
            </w: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Group Name</w:t>
            </w:r>
          </w:p>
        </w:tc>
        <w:tc>
          <w:tcPr>
            <w:tcW w:w="5805" w:type="dxa"/>
          </w:tcPr>
          <w:p w:rsidR="00DE5913" w:rsidRPr="00F36841" w:rsidRDefault="00DE5913" w:rsidP="00DE5913">
            <w:r w:rsidRPr="00F36841">
              <w:t>Macronutrients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Refined Grains</w:t>
            </w:r>
          </w:p>
        </w:tc>
        <w:tc>
          <w:tcPr>
            <w:tcW w:w="5805" w:type="dxa"/>
          </w:tcPr>
          <w:p w:rsidR="00DE5913" w:rsidRPr="00F36841" w:rsidRDefault="00DE5913" w:rsidP="00DE5913">
            <w:r>
              <w:t>Cookie, Donut-African</w:t>
            </w:r>
            <w:r w:rsidRPr="00F36841">
              <w:t xml:space="preserve">, Vermicelli, Biscuit, Donut, </w:t>
            </w:r>
            <w:r>
              <w:t>white b</w:t>
            </w:r>
            <w:r w:rsidRPr="00F36841">
              <w:t xml:space="preserve">read roll, Macaroni or spaghetti, Pancake, uncooked, Cerelac, </w:t>
            </w:r>
            <w:r>
              <w:t>, Cake,  fermented porridge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Unrefined Grains</w:t>
            </w:r>
          </w:p>
        </w:tc>
        <w:tc>
          <w:tcPr>
            <w:tcW w:w="5805" w:type="dxa"/>
          </w:tcPr>
          <w:p w:rsidR="00DE5913" w:rsidRPr="00F36841" w:rsidRDefault="00DE5913" w:rsidP="00160958">
            <w:r w:rsidRPr="00F36841">
              <w:t xml:space="preserve">Rice, </w:t>
            </w:r>
            <w:r w:rsidR="00160958">
              <w:t>whole grain stiff porridge (Maize, Sorghum ,millet)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Mixed Dish Grains</w:t>
            </w:r>
          </w:p>
        </w:tc>
        <w:tc>
          <w:tcPr>
            <w:tcW w:w="5805" w:type="dxa"/>
          </w:tcPr>
          <w:p w:rsidR="00DE5913" w:rsidRPr="00F36841" w:rsidRDefault="00DE5913" w:rsidP="00B8172D">
            <w:r w:rsidRPr="00F36841">
              <w:t>Rice biriyani, meat pillau, Mixed porridge flour (mai</w:t>
            </w:r>
            <w:r w:rsidR="00B8172D">
              <w:t>ze and oil), Rice and mung dish.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Natural Fruits and Juices</w:t>
            </w:r>
          </w:p>
        </w:tc>
        <w:tc>
          <w:tcPr>
            <w:tcW w:w="5805" w:type="dxa"/>
          </w:tcPr>
          <w:p w:rsidR="00DE5913" w:rsidRPr="00F36841" w:rsidRDefault="00DE5913" w:rsidP="00713BC6">
            <w:r w:rsidRPr="00F36841">
              <w:t xml:space="preserve">Guavas, Pineapple, Durian, </w:t>
            </w:r>
            <w:r w:rsidR="00B8172D">
              <w:t>ripe b</w:t>
            </w:r>
            <w:r w:rsidRPr="00F36841">
              <w:t xml:space="preserve">anana, ripe, Plums, </w:t>
            </w:r>
            <w:r w:rsidR="00713BC6">
              <w:t>Watermelon</w:t>
            </w:r>
            <w:r w:rsidRPr="00F36841">
              <w:t xml:space="preserve">, Avocado, Custard-apple (bullock’s heart), </w:t>
            </w:r>
            <w:r w:rsidR="00713BC6">
              <w:t xml:space="preserve">Apple, Papaya, Peach, Date, </w:t>
            </w:r>
            <w:r w:rsidRPr="00F36841">
              <w:t xml:space="preserve">Grapefruit, Jackfruit, Raspberry, Halwa, Baobab, Grapes, Orange, Tamarind, Tangerines, Lemon, </w:t>
            </w:r>
            <w:r w:rsidR="00713BC6">
              <w:t xml:space="preserve">Soursop, </w:t>
            </w:r>
            <w:r w:rsidRPr="00F36841">
              <w:t xml:space="preserve">Mango, Pears, </w:t>
            </w:r>
            <w:r w:rsidR="00713BC6">
              <w:t xml:space="preserve">Passion, Limes, </w:t>
            </w:r>
            <w:r w:rsidRPr="00F36841">
              <w:t>Cucumber</w:t>
            </w:r>
            <w:r w:rsidR="00713BC6">
              <w:t>, fruit juices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Artificial Sweetened Beverages</w:t>
            </w:r>
          </w:p>
        </w:tc>
        <w:tc>
          <w:tcPr>
            <w:tcW w:w="5805" w:type="dxa"/>
          </w:tcPr>
          <w:p w:rsidR="00DE5913" w:rsidRPr="00F36841" w:rsidRDefault="00DE5913" w:rsidP="00E93752">
            <w:r w:rsidRPr="00F36841">
              <w:t xml:space="preserve">Carbonated beverage, Coca Cola, Blackcurrant syrup, Ribena, Mixed fruit jam, </w:t>
            </w:r>
            <w:r w:rsidR="00E93752">
              <w:t xml:space="preserve">concentrated </w:t>
            </w:r>
            <w:r w:rsidRPr="00F36841">
              <w:t xml:space="preserve">Fruit flavored drink, Ice sherbet, </w:t>
            </w:r>
            <w:r w:rsidR="00E93752">
              <w:t>concentrated Orange juice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Legumes</w:t>
            </w:r>
          </w:p>
        </w:tc>
        <w:tc>
          <w:tcPr>
            <w:tcW w:w="5805" w:type="dxa"/>
          </w:tcPr>
          <w:p w:rsidR="00DE5913" w:rsidRPr="00F36841" w:rsidRDefault="00E93752" w:rsidP="00D5525B">
            <w:r>
              <w:t xml:space="preserve">Kidney bean, </w:t>
            </w:r>
            <w:r w:rsidR="00DE5913" w:rsidRPr="00F36841">
              <w:t xml:space="preserve">Chickpea (besan), Pigeon pea, Cow pea, Hyacinth beans, </w:t>
            </w:r>
            <w:r>
              <w:t>mung Bean</w:t>
            </w:r>
            <w:r w:rsidR="00DE5913" w:rsidRPr="00F36841">
              <w:t xml:space="preserve">, Lentil, </w:t>
            </w:r>
            <w:r>
              <w:t xml:space="preserve">French </w:t>
            </w:r>
            <w:r w:rsidR="00D5525B">
              <w:t>Bean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Red Meat</w:t>
            </w:r>
          </w:p>
        </w:tc>
        <w:tc>
          <w:tcPr>
            <w:tcW w:w="5805" w:type="dxa"/>
          </w:tcPr>
          <w:p w:rsidR="00DE5913" w:rsidRPr="00F36841" w:rsidRDefault="002B08F0" w:rsidP="002B08F0">
            <w:r>
              <w:t>Beef</w:t>
            </w:r>
            <w:r w:rsidR="00DE5913" w:rsidRPr="00F36841">
              <w:t>, Mutton, meat, Goat meat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Chicken Meat</w:t>
            </w:r>
          </w:p>
        </w:tc>
        <w:tc>
          <w:tcPr>
            <w:tcW w:w="5805" w:type="dxa"/>
          </w:tcPr>
          <w:p w:rsidR="00DE5913" w:rsidRPr="00F36841" w:rsidRDefault="00DE5913" w:rsidP="00286E74">
            <w:r w:rsidRPr="00F36841">
              <w:t xml:space="preserve">Chicken 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Fish</w:t>
            </w:r>
          </w:p>
        </w:tc>
        <w:tc>
          <w:tcPr>
            <w:tcW w:w="5805" w:type="dxa"/>
          </w:tcPr>
          <w:p w:rsidR="00DE5913" w:rsidRPr="00F36841" w:rsidRDefault="00286E74" w:rsidP="00286E74">
            <w:r>
              <w:t xml:space="preserve">Fresh water </w:t>
            </w:r>
            <w:r w:rsidR="00DE5913" w:rsidRPr="00F36841">
              <w:t>Fish</w:t>
            </w:r>
            <w:r>
              <w:t>, sea water fish, Small dried fish, sardines, high fat fish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Milk</w:t>
            </w:r>
          </w:p>
        </w:tc>
        <w:tc>
          <w:tcPr>
            <w:tcW w:w="5805" w:type="dxa"/>
          </w:tcPr>
          <w:p w:rsidR="00DE5913" w:rsidRPr="00F36841" w:rsidRDefault="00DE5913" w:rsidP="00286E74">
            <w:r w:rsidRPr="00F36841">
              <w:t xml:space="preserve">Milk powder, full-cream, </w:t>
            </w:r>
            <w:r w:rsidR="00286E74">
              <w:t xml:space="preserve">condensed </w:t>
            </w:r>
            <w:r w:rsidRPr="00F36841">
              <w:t>Milk, Lactogen</w:t>
            </w:r>
            <w:r w:rsidR="00286E74">
              <w:t xml:space="preserve"> (infant formula)</w:t>
            </w:r>
            <w:r w:rsidRPr="00F36841">
              <w:t>, whole</w:t>
            </w:r>
            <w:r w:rsidR="00286E74">
              <w:t xml:space="preserve"> milk</w:t>
            </w:r>
            <w:r w:rsidRPr="00F36841">
              <w:t xml:space="preserve">, </w:t>
            </w:r>
            <w:r w:rsidR="00286E74">
              <w:t>plain Yogurt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Eggs</w:t>
            </w:r>
          </w:p>
        </w:tc>
        <w:tc>
          <w:tcPr>
            <w:tcW w:w="5805" w:type="dxa"/>
          </w:tcPr>
          <w:p w:rsidR="00DE5913" w:rsidRPr="00F36841" w:rsidRDefault="00E901BA" w:rsidP="00E901BA">
            <w:r>
              <w:t xml:space="preserve">Boiled Egg boiled, Omelet, Spanish </w:t>
            </w:r>
            <w:r w:rsidR="00DE5913" w:rsidRPr="00F36841">
              <w:t>Egg</w:t>
            </w:r>
            <w:r>
              <w:t>, Fried Egg, Egg yolk, Omelet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Pork</w:t>
            </w:r>
          </w:p>
        </w:tc>
        <w:tc>
          <w:tcPr>
            <w:tcW w:w="5805" w:type="dxa"/>
          </w:tcPr>
          <w:p w:rsidR="00DE5913" w:rsidRPr="00F36841" w:rsidRDefault="00DE5913" w:rsidP="00DE5913">
            <w:r w:rsidRPr="00F36841">
              <w:t>Pork, medium fat, cooked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Banana Dishes</w:t>
            </w:r>
          </w:p>
        </w:tc>
        <w:tc>
          <w:tcPr>
            <w:tcW w:w="5805" w:type="dxa"/>
          </w:tcPr>
          <w:p w:rsidR="00DE5913" w:rsidRPr="00F36841" w:rsidRDefault="00DE5913" w:rsidP="00AB3927">
            <w:r w:rsidRPr="00F36841">
              <w:t xml:space="preserve">Banana with meat </w:t>
            </w:r>
            <w:r w:rsidR="00AB3927">
              <w:t>, boiled Banana</w:t>
            </w:r>
            <w:r w:rsidRPr="00F36841">
              <w:t xml:space="preserve">, Banana porridge, plain, Banana with coconut milk, </w:t>
            </w:r>
            <w:r w:rsidR="00AB3927">
              <w:t xml:space="preserve">fried </w:t>
            </w:r>
            <w:r w:rsidRPr="00F36841">
              <w:t>Banana, Banana with kidney beans, Banana with cashew nut, Banana with oil (no meat)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Potato Dishes</w:t>
            </w:r>
          </w:p>
        </w:tc>
        <w:tc>
          <w:tcPr>
            <w:tcW w:w="5805" w:type="dxa"/>
          </w:tcPr>
          <w:p w:rsidR="00DE5913" w:rsidRPr="00F36841" w:rsidRDefault="00080774" w:rsidP="00080774">
            <w:r>
              <w:t xml:space="preserve">Boiled </w:t>
            </w:r>
            <w:r w:rsidR="00DE5913" w:rsidRPr="00F36841">
              <w:t xml:space="preserve">Sweet potato, </w:t>
            </w:r>
            <w:r>
              <w:t xml:space="preserve">boiled </w:t>
            </w:r>
            <w:r w:rsidR="00DE5913" w:rsidRPr="00F36841">
              <w:t>Potato</w:t>
            </w:r>
            <w:r>
              <w:t xml:space="preserve">, </w:t>
            </w:r>
            <w:r w:rsidR="00DE5913" w:rsidRPr="00F36841">
              <w:t>Potato samosa, Potato relish with coconut milk</w:t>
            </w:r>
          </w:p>
        </w:tc>
      </w:tr>
      <w:tr w:rsidR="00DE5913" w:rsidTr="00667FA4">
        <w:trPr>
          <w:trHeight w:val="512"/>
        </w:trPr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Chips and Crisps</w:t>
            </w:r>
          </w:p>
        </w:tc>
        <w:tc>
          <w:tcPr>
            <w:tcW w:w="5805" w:type="dxa"/>
          </w:tcPr>
          <w:p w:rsidR="00DE5913" w:rsidRPr="00080774" w:rsidRDefault="00080774" w:rsidP="00080774">
            <w:r>
              <w:t xml:space="preserve">Potato chips, fried Sweet potato, </w:t>
            </w:r>
            <w:r w:rsidR="00DE5913" w:rsidRPr="00F36841">
              <w:t xml:space="preserve"> Kachori (spic</w:t>
            </w:r>
            <w:r>
              <w:t xml:space="preserve">y potato balls), Cassava crisps or chips, Potato </w:t>
            </w:r>
            <w:r w:rsidR="00DE5913" w:rsidRPr="00F36841">
              <w:t>crisps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Yams</w:t>
            </w:r>
          </w:p>
        </w:tc>
        <w:tc>
          <w:tcPr>
            <w:tcW w:w="5805" w:type="dxa"/>
          </w:tcPr>
          <w:p w:rsidR="00DE5913" w:rsidRPr="00F36841" w:rsidRDefault="00DE5913" w:rsidP="00DE5913">
            <w:r w:rsidRPr="00F36841">
              <w:t>Taro, cooked, without salt, Taro, raw, Yam, raw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Pumpkins</w:t>
            </w:r>
          </w:p>
        </w:tc>
        <w:tc>
          <w:tcPr>
            <w:tcW w:w="5805" w:type="dxa"/>
          </w:tcPr>
          <w:p w:rsidR="00DE5913" w:rsidRPr="00F36841" w:rsidRDefault="00DE5913" w:rsidP="00080774">
            <w:r w:rsidRPr="00F36841">
              <w:t>Squash, Pumpkin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Cassava Dishes</w:t>
            </w:r>
          </w:p>
        </w:tc>
        <w:tc>
          <w:tcPr>
            <w:tcW w:w="5805" w:type="dxa"/>
          </w:tcPr>
          <w:p w:rsidR="00AE2A6C" w:rsidRPr="00F36841" w:rsidRDefault="00DE5913" w:rsidP="00AE2A6C">
            <w:r w:rsidRPr="00F36841">
              <w:t xml:space="preserve">Cassava with coconut milk, </w:t>
            </w:r>
            <w:r w:rsidR="00080774">
              <w:t xml:space="preserve">boiled </w:t>
            </w:r>
            <w:r w:rsidRPr="00F36841">
              <w:t xml:space="preserve">Cassava, </w:t>
            </w:r>
            <w:r w:rsidR="00AE2A6C">
              <w:t>Cassava stiff porridge</w:t>
            </w:r>
          </w:p>
        </w:tc>
      </w:tr>
      <w:tr w:rsidR="00DE5913" w:rsidTr="00667FA4">
        <w:tc>
          <w:tcPr>
            <w:tcW w:w="1499" w:type="dxa"/>
          </w:tcPr>
          <w:p w:rsidR="00DE5913" w:rsidRPr="00F36841" w:rsidRDefault="00DE5913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DE5913" w:rsidRPr="00F36841" w:rsidRDefault="00DE5913" w:rsidP="00DE5913">
            <w:r w:rsidRPr="00F36841">
              <w:t>Green Vegetables</w:t>
            </w:r>
          </w:p>
        </w:tc>
        <w:tc>
          <w:tcPr>
            <w:tcW w:w="5805" w:type="dxa"/>
          </w:tcPr>
          <w:p w:rsidR="00DE5913" w:rsidRPr="00F36841" w:rsidRDefault="00DE5913" w:rsidP="00AE2A6C">
            <w:r w:rsidRPr="00F36841">
              <w:t>Okra,</w:t>
            </w:r>
            <w:r w:rsidR="00AE2A6C">
              <w:t xml:space="preserve"> Spinach, green Chili, Potato leaf relish, Cowpea leaf,</w:t>
            </w:r>
            <w:r w:rsidRPr="00F36841">
              <w:t xml:space="preserve"> Green</w:t>
            </w:r>
            <w:r w:rsidR="00AE2A6C">
              <w:t xml:space="preserve"> leaf, Pumpkin leaf, Cassava leaf broth without oil </w:t>
            </w:r>
            <w:r w:rsidR="00D5525B">
              <w:t xml:space="preserve">, </w:t>
            </w:r>
            <w:r w:rsidR="00D5525B" w:rsidRPr="00F36841">
              <w:t>Green peas</w:t>
            </w:r>
            <w:r w:rsidR="00FF1241">
              <w:t>, Chinese Cabbage</w:t>
            </w:r>
          </w:p>
        </w:tc>
      </w:tr>
      <w:tr w:rsidR="00AE2A6C" w:rsidTr="00FF1241">
        <w:trPr>
          <w:trHeight w:val="575"/>
        </w:trPr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uciferous vegetables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FF1241" w:rsidP="00FF1241">
            <w:r>
              <w:t>Cabbage, onion, Mushroom, Cauliflower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rk_orange/Yellow vegetables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FF1241" w:rsidP="00AE2A6C">
            <w:r>
              <w:lastRenderedPageBreak/>
              <w:t>Carrots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omatoes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FF1241" w:rsidP="00FF1241">
            <w:r>
              <w:t xml:space="preserve">Tomato paste, Tomato ketchup, bitter Tomato bitter (African </w:t>
            </w:r>
            <w:r w:rsidR="00D1626D">
              <w:t>eggplant</w:t>
            </w:r>
            <w:r>
              <w:t>), Tomato ripe, green Tomato, Tomato relish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lcohol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D1626D" w:rsidP="00D1626D">
            <w:r>
              <w:t xml:space="preserve">Commercial beer, local beer, wine 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weets and desserts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D1626D" w:rsidP="00AE2A6C">
            <w:r w:rsidRPr="00D1626D">
              <w:t>Candy, choc</w:t>
            </w:r>
            <w:r>
              <w:t>o</w:t>
            </w:r>
            <w:r w:rsidRPr="00D1626D">
              <w:t>late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dible Insects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D1626D" w:rsidP="00AE2A6C">
            <w:r>
              <w:t>T</w:t>
            </w:r>
            <w:r w:rsidRPr="00D1626D">
              <w:t>ermites, grasshopper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oney and sugar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D1626D" w:rsidP="00AE2A6C">
            <w:r>
              <w:t>Honey, sugar, coffee/tea/milk with sugar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ffee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D1626D" w:rsidP="00AE2A6C">
            <w:r>
              <w:t>Coffee without sugar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ixed dish tubers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D1626D" w:rsidRDefault="00D1626D" w:rsidP="00D1626D">
            <w:r>
              <w:t>Roots and tubers mixed Eg.Banana porridge with potatoes meat and spinach</w:t>
            </w:r>
          </w:p>
          <w:p w:rsidR="00AE2A6C" w:rsidRPr="00F36841" w:rsidRDefault="00AE2A6C" w:rsidP="00D1626D"/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a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AE2A6C" w:rsidRPr="00F36841" w:rsidRDefault="00D1626D" w:rsidP="00AE2A6C">
            <w:r>
              <w:t>Tea without sugar</w:t>
            </w:r>
          </w:p>
        </w:tc>
      </w:tr>
      <w:tr w:rsidR="00AE2A6C" w:rsidTr="00667FA4">
        <w:tc>
          <w:tcPr>
            <w:tcW w:w="1499" w:type="dxa"/>
          </w:tcPr>
          <w:p w:rsidR="00AE2A6C" w:rsidRPr="00F36841" w:rsidRDefault="00AE2A6C" w:rsidP="00293D62">
            <w:pPr>
              <w:pStyle w:val="ListParagraph"/>
              <w:numPr>
                <w:ilvl w:val="0"/>
                <w:numId w:val="4"/>
              </w:numPr>
            </w:pPr>
          </w:p>
        </w:tc>
        <w:tc>
          <w:tcPr>
            <w:tcW w:w="2046" w:type="dxa"/>
          </w:tcPr>
          <w:p w:rsidR="00667FA4" w:rsidRDefault="00667FA4" w:rsidP="00667FA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eds and nuts</w:t>
            </w:r>
          </w:p>
          <w:p w:rsidR="00AE2A6C" w:rsidRPr="00F36841" w:rsidRDefault="00AE2A6C" w:rsidP="00DE5913"/>
        </w:tc>
        <w:tc>
          <w:tcPr>
            <w:tcW w:w="5805" w:type="dxa"/>
          </w:tcPr>
          <w:p w:rsidR="00D1626D" w:rsidRDefault="00D06687" w:rsidP="00D1626D">
            <w:r>
              <w:t xml:space="preserve">Bambara nut, Sesame seed, immature </w:t>
            </w:r>
            <w:r w:rsidR="00D1626D">
              <w:t>Coconu</w:t>
            </w:r>
            <w:r>
              <w:t>t</w:t>
            </w:r>
            <w:r w:rsidR="00D1626D">
              <w:t>, Almonds</w:t>
            </w:r>
            <w:r>
              <w:t xml:space="preserve">, </w:t>
            </w:r>
          </w:p>
          <w:p w:rsidR="00AE2A6C" w:rsidRPr="00F36841" w:rsidRDefault="00D06687" w:rsidP="00D1626D">
            <w:r>
              <w:t xml:space="preserve">Coconut milk, Groundnuts, Pumpkin seed, Sunflower seed, Peanut butter, Cashewnut, </w:t>
            </w:r>
            <w:r w:rsidR="00D1626D">
              <w:t>Palm seed</w:t>
            </w:r>
          </w:p>
        </w:tc>
      </w:tr>
    </w:tbl>
    <w:p w:rsidR="000D01A5" w:rsidRDefault="00A10AAE" w:rsidP="00280475"/>
    <w:sectPr w:rsidR="000D0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0AAE" w:rsidRDefault="00A10AAE" w:rsidP="00D1626D">
      <w:pPr>
        <w:spacing w:after="0" w:line="240" w:lineRule="auto"/>
      </w:pPr>
      <w:r>
        <w:separator/>
      </w:r>
    </w:p>
  </w:endnote>
  <w:endnote w:type="continuationSeparator" w:id="0">
    <w:p w:rsidR="00A10AAE" w:rsidRDefault="00A10AAE" w:rsidP="00D162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0AAE" w:rsidRDefault="00A10AAE" w:rsidP="00D1626D">
      <w:pPr>
        <w:spacing w:after="0" w:line="240" w:lineRule="auto"/>
      </w:pPr>
      <w:r>
        <w:separator/>
      </w:r>
    </w:p>
  </w:footnote>
  <w:footnote w:type="continuationSeparator" w:id="0">
    <w:p w:rsidR="00A10AAE" w:rsidRDefault="00A10AAE" w:rsidP="00D162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AC58CF"/>
    <w:multiLevelType w:val="hybridMultilevel"/>
    <w:tmpl w:val="8C6A62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322FA2"/>
    <w:multiLevelType w:val="hybridMultilevel"/>
    <w:tmpl w:val="43CA0FD4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" w15:restartNumberingAfterBreak="0">
    <w:nsid w:val="564E3222"/>
    <w:multiLevelType w:val="hybridMultilevel"/>
    <w:tmpl w:val="162AB5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DF36142"/>
    <w:multiLevelType w:val="hybridMultilevel"/>
    <w:tmpl w:val="EC0415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0475"/>
    <w:rsid w:val="00080774"/>
    <w:rsid w:val="00160958"/>
    <w:rsid w:val="00280475"/>
    <w:rsid w:val="00286E74"/>
    <w:rsid w:val="00293683"/>
    <w:rsid w:val="00293D62"/>
    <w:rsid w:val="002B08F0"/>
    <w:rsid w:val="00644ECF"/>
    <w:rsid w:val="00667FA4"/>
    <w:rsid w:val="00713BC6"/>
    <w:rsid w:val="00795B20"/>
    <w:rsid w:val="00853B87"/>
    <w:rsid w:val="009D230F"/>
    <w:rsid w:val="00A10AAE"/>
    <w:rsid w:val="00A51594"/>
    <w:rsid w:val="00AB3927"/>
    <w:rsid w:val="00AD2E94"/>
    <w:rsid w:val="00AE2A6C"/>
    <w:rsid w:val="00B8172D"/>
    <w:rsid w:val="00D06687"/>
    <w:rsid w:val="00D1626D"/>
    <w:rsid w:val="00D5525B"/>
    <w:rsid w:val="00DE5913"/>
    <w:rsid w:val="00E901BA"/>
    <w:rsid w:val="00E93752"/>
    <w:rsid w:val="00FF1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062D5-406C-4C27-959F-4EB423392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4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62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26D"/>
  </w:style>
  <w:style w:type="paragraph" w:styleId="Footer">
    <w:name w:val="footer"/>
    <w:basedOn w:val="Normal"/>
    <w:link w:val="FooterChar"/>
    <w:uiPriority w:val="99"/>
    <w:unhideWhenUsed/>
    <w:rsid w:val="00D162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2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8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2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0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8</TotalTime>
  <Pages>2</Pages>
  <Words>43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lindisa</dc:creator>
  <cp:keywords/>
  <dc:description/>
  <cp:lastModifiedBy>emalindisa</cp:lastModifiedBy>
  <cp:revision>19</cp:revision>
  <dcterms:created xsi:type="dcterms:W3CDTF">2024-09-12T18:07:00Z</dcterms:created>
  <dcterms:modified xsi:type="dcterms:W3CDTF">2024-09-14T13:55:00Z</dcterms:modified>
</cp:coreProperties>
</file>